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69F5A4A" w:rsidR="00994A3D" w:rsidRPr="001549D3" w:rsidRDefault="00994A3D" w:rsidP="005C6609">
      <w:pPr>
        <w:keepNext/>
        <w:rPr>
          <w:rFonts w:cs="Times New Roman"/>
          <w:szCs w:val="24"/>
          <w:lang w:eastAsia="zh-CN"/>
        </w:rPr>
      </w:pPr>
    </w:p>
    <w:p w14:paraId="3B020E77" w14:textId="06C34AFC" w:rsidR="00994A3D" w:rsidRPr="005C6609" w:rsidRDefault="00994A3D" w:rsidP="005C6609">
      <w:pPr>
        <w:spacing w:before="0" w:after="0"/>
        <w:rPr>
          <w:rFonts w:ascii="DengXian" w:eastAsia="DengXian" w:hAnsi="DengXian" w:cs="宋体"/>
          <w:b/>
          <w:bCs/>
          <w:color w:val="000000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C6609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6609" w:rsidRPr="005C6609">
        <w:rPr>
          <w:rFonts w:cs="Times New Roman"/>
          <w:szCs w:val="24"/>
        </w:rPr>
        <w:t>Significantly enriched (P &lt; 0.05) genes identified for CR indicators.</w:t>
      </w:r>
      <w:r w:rsidR="005C6609">
        <w:rPr>
          <w:rFonts w:cs="Times New Roman" w:hint="eastAsia"/>
          <w:szCs w:val="24"/>
          <w:lang w:eastAsia="zh-CN"/>
        </w:rPr>
        <w:t xml:space="preserve"> </w:t>
      </w:r>
    </w:p>
    <w:tbl>
      <w:tblPr>
        <w:tblW w:w="10077" w:type="dxa"/>
        <w:jc w:val="right"/>
        <w:tblLook w:val="04A0" w:firstRow="1" w:lastRow="0" w:firstColumn="1" w:lastColumn="0" w:noHBand="0" w:noVBand="1"/>
      </w:tblPr>
      <w:tblGrid>
        <w:gridCol w:w="1616"/>
        <w:gridCol w:w="2590"/>
        <w:gridCol w:w="1643"/>
        <w:gridCol w:w="737"/>
        <w:gridCol w:w="1926"/>
        <w:gridCol w:w="2416"/>
      </w:tblGrid>
      <w:tr w:rsidR="005C6609" w:rsidRPr="005C6609" w14:paraId="6A9083E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B50" w14:textId="1C011233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Indicator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5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ensembl_gene_i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7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entrezgene_i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10B" w14:textId="4203EFC2" w:rsidR="005C6609" w:rsidRPr="005C6609" w:rsidRDefault="0055544A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>SSC</w:t>
            </w:r>
            <w:r w:rsidR="005C6609" w:rsidRPr="005C6609">
              <w:rPr>
                <w:rFonts w:eastAsia="DengXia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8A54" w14:textId="6642B884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external_gen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8F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gene_biotype</w:t>
            </w:r>
          </w:p>
        </w:tc>
      </w:tr>
      <w:tr w:rsidR="005C6609" w:rsidRPr="005C6609" w14:paraId="3CAAAFB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19B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nVar(Ave)</w:t>
            </w:r>
          </w:p>
        </w:tc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7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160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1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D2F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3CF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E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65164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E0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A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2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56E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12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859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3F0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8168A3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7B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6E2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F5E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3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9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BA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NR2F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1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BB4D67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A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14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6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F55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14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83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F7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AM172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AA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A86C56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F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2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71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65095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47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968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KIAA08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8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0770F6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AAE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39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5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39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EB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B6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66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2376E0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7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95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C4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21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A27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6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F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4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58B9A1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C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66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2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F2A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24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DB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8A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CT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AF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D3D4D7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9B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3B8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2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CF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88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A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3FECA7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D9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D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9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A7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85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7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3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AE2C75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87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4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4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9D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1B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62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0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CF099C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E3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C4E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3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F29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8F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4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360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BE259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6A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C0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5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6A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C0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FA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72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C06C19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D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6B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4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7F1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CB9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3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8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E312A9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0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C5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9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D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BF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36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4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B717E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15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B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47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3F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E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4C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0628007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7C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C7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D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DF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66F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17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1ECB0C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3A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66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7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7C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109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D3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4E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BAD68C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B9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F9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2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FC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4B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4A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88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68B91F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CA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8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1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FF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AA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30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90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F32CFA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77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C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66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0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D50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8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F33C63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06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49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4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5A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8B2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13B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D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8CA8E9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1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E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2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B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D5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EB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E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632719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A0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D6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92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39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750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E2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004F18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2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590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1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8A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419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EF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45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ACAA8B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8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82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4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A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47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4F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66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DF79B4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92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DB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3B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DC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5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4C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B0EC5D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9EE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3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80C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F1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D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VEGF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2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4F9639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9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5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6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5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E9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093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FBD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4A0D06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3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3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5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9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8A4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3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B7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29DFD8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5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46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2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97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39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6B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9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2E5ED6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5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5C2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51A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7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B1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F98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2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C81F06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2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0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C7D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18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1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3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63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2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1DA08D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18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37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0B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67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9F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2E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APN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A0B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E74E97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F0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A8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9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DA4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15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61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9D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YMX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4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5EF912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AA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72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A2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6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5B2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136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29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D2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B765D9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F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9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8F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7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2B5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7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SP90A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04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3F238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D6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27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0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0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DCA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C9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35B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E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76689D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1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5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D2B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4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AE6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D1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NFKBI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4A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B5810F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A6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E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0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E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75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EF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4F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15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F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C4BA5D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31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D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B3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63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E3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90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CTE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E1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7345A5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92B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F7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B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51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F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1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ARS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0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1FD10C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8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E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8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3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07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807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1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23CB5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D0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04C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99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0C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0BF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17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PATS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58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BAA12E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76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0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48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9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B9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C2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DC5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03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D4ACF0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29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D3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4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78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F9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88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C7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C9B246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37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A1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A4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6B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5B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01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F7C5CA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F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9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8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18E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C4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90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6AAC91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683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79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A47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47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40A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5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UPT3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3E0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1A15F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7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utocor(Ave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0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6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F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1B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2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F6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E6B373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5C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D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6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44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569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16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060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H3BP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F7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2E7C81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3E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3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63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44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8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E9D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EA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GA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B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42DAE0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29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kew(Ave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78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6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F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F8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E4A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00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73B659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DA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5F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7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C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6A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E54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0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cessed_pseudogene</w:t>
            </w:r>
          </w:p>
        </w:tc>
      </w:tr>
      <w:tr w:rsidR="005C6609" w:rsidRPr="005C6609" w14:paraId="16F1C4C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9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4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0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5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D9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9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3C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F95D62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7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BB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4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E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71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76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1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663A93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5A1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A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98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2AE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C1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3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30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65C5395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8C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A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1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DE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67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370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0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6EE17F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BF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2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F7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2BB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47E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C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5A8DAE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8C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A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4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5F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8B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BB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7C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C23DC3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B5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E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44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069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F77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E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5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231B2A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6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8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3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C0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E3C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2B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A6FA5B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6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1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36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0D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761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7C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67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278871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71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B2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2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81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D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4CF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33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8F7AE1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31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52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0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8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E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466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B8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828A8E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6F8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A3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4C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F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0C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6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06249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9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0F0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24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0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EB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A75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68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95497A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A6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12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2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2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9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930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5D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67DC17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8E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0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37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A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FEF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F5F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E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6E1F12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6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B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2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C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31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05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3B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0D10FC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D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B0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8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9B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852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39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78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07991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0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F0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0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8E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6C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DC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02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F971BF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D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9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2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5C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52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53E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B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9857F2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82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C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6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4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184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536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3FF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AE1558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03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LnVar(Med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6EF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D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2C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4AD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F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0A0CC7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AB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C0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6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56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D0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B5F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39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E12A9D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8B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9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6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5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00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50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7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BB464F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4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E6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4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A6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4F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4E5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C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830171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5C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56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3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CA8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E6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871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41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0743FB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4B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18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68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1A8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50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83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8E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GF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9C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C1688B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3C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9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14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34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28D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C8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C4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A4EB5A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53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AE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2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AD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C6E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BE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1D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26282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7F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84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18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F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577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350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D0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449D9B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9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A9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7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5A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84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879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DFF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79411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8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A1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9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72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97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05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78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D03CF5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D5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21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32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36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88D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A0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27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86FDB8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6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2D1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9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0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AA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5B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2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061A28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D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6B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6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2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BA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02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04D9B8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3B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CD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5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8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6E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46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5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DCDAD3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7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76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22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B4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52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91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9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RPS3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A3E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2E0BA1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E2F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B1E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2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25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0A3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4F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5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4A17E9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16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2F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3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A2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4F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0E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4E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1F698A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9FE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3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3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F9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85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2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6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6F7B46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AF7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FA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7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DA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9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237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28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69802C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7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5D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4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9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B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D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36B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FA1039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4B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50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7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BE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EF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0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3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F09C41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A0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1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5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1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09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961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C2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CN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5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F64592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8D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FE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68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4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6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B5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3A7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700CBC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DA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C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5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0C9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FB7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6B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3C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B49FFE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9A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7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2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5B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43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75E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C2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cessed_pseudogene</w:t>
            </w:r>
          </w:p>
        </w:tc>
      </w:tr>
      <w:tr w:rsidR="005C6609" w:rsidRPr="005C6609" w14:paraId="307C042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2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39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4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71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0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DB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A8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M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82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104949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A49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B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26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5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B7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E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1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14E2533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23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F2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FB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6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3E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E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8EDB72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2D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B3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68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53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1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C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A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ARP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87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6FD9C9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91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9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8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0C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CC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052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1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67831D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4E7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19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05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8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3E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11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3B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6024190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7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D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4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C58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7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8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7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167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6D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77B98E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B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5C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82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4F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B7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E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CARNA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2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3AEDDE2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0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3A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5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D79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80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2F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D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5E8AB3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A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77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31A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3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3B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951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VCA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2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F985D9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B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E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672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8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50D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4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VCA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4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CC715F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B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B8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06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7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0CC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1C1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9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0B67BB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15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94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31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0D0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926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FAA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740294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5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0D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3E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455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E1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2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APLN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66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2D45B2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89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CE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5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C0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333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F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72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AF5280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3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C02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7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035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0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0D8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FE5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DIL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CF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D1D74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69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64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6B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A6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7A1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20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94170B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FB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3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9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92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F9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7EB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7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94C586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70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87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4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A59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34B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7C4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F8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55E938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32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B2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3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C2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517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ED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06D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C19CBA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E7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4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5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2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958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41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82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350FC2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F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F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4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D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39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AD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B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1DAA73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ED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4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9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9A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C5D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37C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68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E36650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785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A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CA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5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49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CB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083481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A7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A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9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6D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97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2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A3D4B3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8D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8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7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C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705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1DF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E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B33215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73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6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2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B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5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AC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46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E86B15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76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23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1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E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52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D7D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3F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2D475E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C9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8E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00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856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C9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5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AB2B7A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2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62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4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8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1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FC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E30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405EA8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8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42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2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9D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0D7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43B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1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1EDEAE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6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51E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C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D6B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A8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92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9CD64C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D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8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1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9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1D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314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0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AC8229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3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2F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4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6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49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40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A0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5F17AD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5E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D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A8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4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1F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BC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C14954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B2E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9E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445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0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BA3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VEGF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05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08D715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27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6B8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6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7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53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8F1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A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E0BA5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6B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C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5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C8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C5C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2B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28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EF9742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B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F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2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95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52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3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4F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4B5C64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70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6C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D0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71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361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85F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E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F1990C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19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C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A3D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18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B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6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63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D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91CA07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9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19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6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F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67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0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5C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APN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F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3BA13A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7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C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9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82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15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197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8B6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YMX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9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16E53F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46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9C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C6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6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59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27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29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847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6ACCD1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43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13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A4D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7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48B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27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SP90A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F1E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CFCFCD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AF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A6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92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0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5A2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EB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35B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A8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1B9EBB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DE0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F62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6A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4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D6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E7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NFKBI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D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C25E97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7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0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0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88C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75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7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4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15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7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512602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0F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4E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EFA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63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2AD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65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CTE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3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7112BF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54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F2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5F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51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F9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D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ARS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C7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8AD65C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D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B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8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A6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53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0CC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8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9CCA06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A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CD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99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36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1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DF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0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PATS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5A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0BA06D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E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17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E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39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9D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9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DC5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1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CCF9C5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6FD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C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4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00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BA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721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3F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F0C28D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A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E6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1C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FD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E22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8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E40F82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A09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C5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E0A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40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0FA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1C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1BBF8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5B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DE6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17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1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547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83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F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UPT3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3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A7EF27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5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Nor_MedVa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DA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0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D1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4DB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0C7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36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A4698E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E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C3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0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6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E6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65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46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A7F9BF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06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81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5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85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47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32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50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4577DB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7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6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5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8C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FF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EE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15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DF2664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25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C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25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7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D0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7E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67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68D2C8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B73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6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7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21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6C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DAB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92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8581C3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E5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0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4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F7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F8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D7A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9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2E2B37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1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E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8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3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3F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199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56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cessed_pseudogene</w:t>
            </w:r>
          </w:p>
        </w:tc>
      </w:tr>
      <w:tr w:rsidR="005C6609" w:rsidRPr="005C6609" w14:paraId="020C1EF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6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72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1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C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3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29A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A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A16812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CB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Nor_AveVar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FC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2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589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38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EA0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4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R5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B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449ED1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5F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DD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17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04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306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740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8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14F655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73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6E7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2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C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41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7C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2F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OMMD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C9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137739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F7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0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17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5DE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B9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9C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599855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85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0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6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8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1E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548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9A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DD1A8B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C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B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2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093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9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D7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D9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DLRAD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4B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119FC9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8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20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22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3A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D75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5B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0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9B343D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BB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34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1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15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5B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3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C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97960E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90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7F2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9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B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C88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19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B4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6B6F63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D9A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B8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99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88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D2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0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D0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758EEB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8B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E7A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A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A2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4F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F8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E8859B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65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7C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6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C9A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CE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51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651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B57319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13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5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8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A3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33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38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E1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5500B0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12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4A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2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CB7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49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7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7F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RIM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E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9DD8EA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DD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C5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5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A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66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867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068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JX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68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02531E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7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5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8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85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9C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4DF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F7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1BA613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E0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EA8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9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31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5A2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3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00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50AF29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F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4A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5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72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E3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93E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8F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A04F19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4A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F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3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AA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67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EC4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86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AMR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8F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F97079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0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8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2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B0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F6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84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41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6DD805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7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6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2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A4D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70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90E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A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1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46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FE21E8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0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D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B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55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91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B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DMGD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DD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03BFA0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0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B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4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2B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237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CE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AF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BHMT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D48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051A9A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D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85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7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34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F1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48C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6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DC262E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5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7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0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7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334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4D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099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C58565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1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4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0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8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A6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DF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64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46CC2C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E6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F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3FB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3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384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E69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BHM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42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7A49CB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4A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B33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D02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08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F7C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88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JMY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F0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4C276B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49B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87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0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AB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1EF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D6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77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5DB002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7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84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9AE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0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8CD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2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OMER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C9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95C8E4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18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B1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9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14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F69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40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B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5A9E57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BB7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27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CB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2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72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0A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ENT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3E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BE2E11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3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5E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0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F8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054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74F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5F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MYA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87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3B5CD9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CB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0B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1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A2B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8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E9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14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05A4AD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3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BE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06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28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7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1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TX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65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FE7B20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5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8D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E1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30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C0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20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HBS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01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E90394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E2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C3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C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7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AA4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EA8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ERINC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E7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E533AB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23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C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957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F0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2F9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0B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E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362D7BF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3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13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94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8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10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CF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PZ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D5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B23959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A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0F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1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8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96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2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FYVE1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4C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0E9280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0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E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41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104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9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390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5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AM15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5B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E4422F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3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C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58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D2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A7B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6C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6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333D99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1A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FE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8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7AE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35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2C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F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6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37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E7AF0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4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D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1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E8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C5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25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5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DAFF85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E5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E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06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50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38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D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RNF4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D2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39F7FA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A8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43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6E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37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AB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5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FAP1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79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69FB47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171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22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D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3108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A2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D2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HKG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E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653B70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B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1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4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49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39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2CA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B1F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2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1BF927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7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9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8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97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C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RCA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F1D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06C54C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6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0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96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9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EC0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86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A3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1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0FEE363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41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C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7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C1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21596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F6B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1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BR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02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E02C70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9D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3B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8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AE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EB4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F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5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1625B4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22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E8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B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5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92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E6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R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3D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C9B4BE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AC3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42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3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A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4F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272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31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E022B3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AB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0E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34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6A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65087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6B3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89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68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17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D84731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D09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3B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78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4C0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56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D5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5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68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39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05B4B6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14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94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8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8D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5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FD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C34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F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B430FA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DE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E0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33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2A1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9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D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1B3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76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DC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D644D3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F5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B6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7FD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7336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D7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D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ITG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2B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974EB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3C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74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67E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9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BA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4A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DCTP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7E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CC9D1A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C9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C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7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D42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1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25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F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77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CD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987AB4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BE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A5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0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C9E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9C0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40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D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4C056D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A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987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4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12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C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NF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BE3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37F781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0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78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B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7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CF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C3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EPTIN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7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7A89A9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1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A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1A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741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3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C1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YL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9C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0177A8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EC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1D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F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3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8FB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3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BC1D10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F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959074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8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AEE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79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5F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2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A51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9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D2BP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EB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3279D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9A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BDD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52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E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6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DE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4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P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B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290036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F9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BA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4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3C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3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A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0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QPR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ED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898F75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C5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86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7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549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2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F8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D7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FC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60B091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A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E2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5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A0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1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6D0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8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KIF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0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01A0CB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D57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7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3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98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9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8A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F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AZ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F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17A29E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31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D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9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BF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4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B4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9E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RT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D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581600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A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30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7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CB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9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A1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2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AGR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B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1873DF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F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6C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9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182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7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56A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7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V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5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821A50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F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B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6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6A3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3129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A8B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5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DIP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AD0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066521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CB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96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4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0C7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05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35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2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203DF4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B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0F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18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DB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2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DD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7A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EZ6L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4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940BF6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F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A6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3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4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8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2C6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F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1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38BD75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0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1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8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7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7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6A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6A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KCTD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4C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696FC0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4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B4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1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6F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39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B39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B5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2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C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C17676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A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F1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19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3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0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D1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5B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AOK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2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A032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A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C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01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3C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4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34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6E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IRIP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08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CAF9D4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076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B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29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20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5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6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55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INO80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41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4DD43E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1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0F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6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8F4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6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F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0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DOC2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51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00EF67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A1C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1A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70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A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56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7E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16orf9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DB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27B0F8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3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A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71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11F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7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9FC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2D0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LCD3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5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4570EB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D9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87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67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4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89F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74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DC7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4A46E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5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A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25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872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00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C4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38E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LDO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EB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9ECF0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F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6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68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6B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00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3FB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BC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PP4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0AA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18F297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E3B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56B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7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BB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00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728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D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BX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42B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202DAD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C8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D30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54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43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42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E3F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0D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YPEL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0E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D6E7F2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2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4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18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D9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9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98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E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GDPD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55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D4021A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0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9BE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6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45F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450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68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F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APK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5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3AAD71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5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7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0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50C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4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B78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7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ORO1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BD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0A82C5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76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5C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37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E9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9F0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3D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3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E70D35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A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9F9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55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86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6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1D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D4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3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D6E62E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3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6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15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1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6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6A2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B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ULT1A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C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04208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1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22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277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742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74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DF5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06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GF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3E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404F41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1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4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1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EC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00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BB1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18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NUPR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F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F4B816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1D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C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930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D83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931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514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8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IL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20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34725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BE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17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36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2D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21632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A0B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8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9D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9BE39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59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3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66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D68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273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82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5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LN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73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5A40D4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54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1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9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C2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600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0E1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32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54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04AA44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A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AC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18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85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59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8A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85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TXN2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B9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753790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D8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8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CE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4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94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2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UF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9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A1A2F1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E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1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83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7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7AC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4AF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H2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5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98BBFC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8D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74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5A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9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9C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2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TP2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07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090533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D45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E2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78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D46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7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81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EE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RABEP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A5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A3672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8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SUA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08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16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9F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17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48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C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FT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29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B06CFA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19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50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569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20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D7A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A70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3D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5869F5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D54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A5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813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22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97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A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TL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8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3FF4D3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0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0A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9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909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25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B0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99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LAAT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9B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F03932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10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97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4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2173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FE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A82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GALS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CE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9FADBF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62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79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98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FD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7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F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67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LAAT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B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977F78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C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D9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EB1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102552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53F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55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8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F1C453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F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F3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4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C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21645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640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C2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E2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E1945D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A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A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5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3C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37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641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BC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8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2844C9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5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F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2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92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7377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F88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56E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1D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23C414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E8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2B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6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D7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513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6D9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FFF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CD5FF5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3F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C3E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9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131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47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11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5C3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3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6FCA5F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D2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BE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4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C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7378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F7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56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17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FA0462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62D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8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91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D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5B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992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A2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6A6982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F4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0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3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72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3A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D6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D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DDAAFF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64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26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5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BAB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077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55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31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22A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A41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D315E2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A9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81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35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4EB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2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C1A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7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22A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0C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67B638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E1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0C5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0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9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1D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B5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1D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DF1DC7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11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5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1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83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959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82C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E7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97762F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7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8F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45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4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FF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882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4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seudogene</w:t>
            </w:r>
          </w:p>
        </w:tc>
      </w:tr>
      <w:tr w:rsidR="005C6609" w:rsidRPr="005C6609" w14:paraId="206F757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EB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EE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24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A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445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57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B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LC3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2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371C53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4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A4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92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4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F5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8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715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172E6E6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1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D5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1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18C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579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3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31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33D6A2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3D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FB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8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15D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F3E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EF7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6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086CD67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29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E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2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E7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D9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1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E5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1B59C8E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C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D8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09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F0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462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D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CA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3483472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C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2A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54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8B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825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71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F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5C0760D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1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5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2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20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B5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F5C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B1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7E6FFD4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49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B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36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4E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22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24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3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C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1274FCE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A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716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0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5C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0E5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CB7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91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6568640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532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2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5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E4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F56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11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D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3A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1F71FC0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846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6D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4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5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2D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5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76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6BB4EF5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BA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89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0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4C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79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4C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03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WDR7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6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11B7E7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0E7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D3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5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F66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EB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6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EX5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74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02205F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74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B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62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4F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80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88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97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TX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4B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7F54CE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D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5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28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C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82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87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6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NXF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8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64BC76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7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CB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7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22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4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3F0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F3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2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26B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8B68C6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6A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A1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26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75D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65093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F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9F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MEM179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95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C8A6F5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C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52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066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BB6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1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1C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43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AF6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09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374B38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B60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A2D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57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DA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2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A2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98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OLR2G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F6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78ACDD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CC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D9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77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9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B5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F0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886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D6BB75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577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06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54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241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2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6F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F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TC9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7C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534BE2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4D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A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5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F4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6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59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77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NRNPUL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5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77026E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8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B0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082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05F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1448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83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637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BSCL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9DA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B3D39C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E1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7E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219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C8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9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6E8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E5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4D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DBDDAA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1E3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A8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49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A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EC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4F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76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seudogene</w:t>
            </w:r>
          </w:p>
        </w:tc>
      </w:tr>
      <w:tr w:rsidR="005C6609" w:rsidRPr="005C6609" w14:paraId="01523FE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E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16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31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8D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1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370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15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BXN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EB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CDCC0E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31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E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83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BE0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4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713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B7F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QCC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E00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9D79AB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BB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5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8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70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08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30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65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SKM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C4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579C96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5F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AF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2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D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8F8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C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A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DC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oRNA</w:t>
            </w:r>
          </w:p>
        </w:tc>
      </w:tr>
      <w:tr w:rsidR="005C6609" w:rsidRPr="005C6609" w14:paraId="0CC5F42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E53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0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3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CDF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3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169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454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11orf9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5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478C73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0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2B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82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8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10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7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12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INTS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50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7185AB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A6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EC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06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EEB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9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11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AE7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GANA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2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4974BE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12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5F5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08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BF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6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88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F2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B3GAT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88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920837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9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B6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30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923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20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85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2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ROM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E0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FB4967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31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5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6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6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57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63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3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ML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BD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8A955F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6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8E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6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F8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59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1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31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MT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86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1A3D5A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62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BE6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EED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61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EF1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8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TUT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22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1707E9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70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5E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30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B3C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70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072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400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C0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44AC9A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0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BD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66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3B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3F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02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5D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089B36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1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4B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30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E1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32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8D5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D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0800AC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F8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FC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3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681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0A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9B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0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5615FEA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1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SUB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2B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027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F0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91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CFC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E4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ZFHX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E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1741CD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0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8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1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C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6D7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76A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12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5C8212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D7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66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6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1E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ED4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AA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A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438CF3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1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2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1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BA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DA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F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36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1EE01B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57C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F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0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0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FE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11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9CE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1AE06D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DC1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0A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2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8D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E95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4E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9DF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C99291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02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1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E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361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3B8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DF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1072D3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5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17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9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2F0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90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6B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02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A1979C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F3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92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4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73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CB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AD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C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712A32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F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A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3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58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5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4B5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F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7C5676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9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5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5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BA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81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F7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71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1FEF29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11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3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14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C9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7A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3A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99B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DB1D7D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C2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89D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9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E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52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49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93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EC70E4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B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16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3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36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00C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A3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0D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62BDCE4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4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64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1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18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8B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37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3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9B5E14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7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2D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76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05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AC7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E1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2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D127E1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C0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96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25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97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857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E5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3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E92F98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F8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6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1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381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03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5A7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4C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62EF89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B5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EA0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8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E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23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117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3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56D689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A8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02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4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2D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41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06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899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FD706C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4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6D8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2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3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98A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4C6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E52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60E7D4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DD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D58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18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A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86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2E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FC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5FA545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56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85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19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7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6B1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2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1E7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95FB2D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3B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FBE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48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2E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09D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991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79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98538A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6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7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2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9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FDE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1A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F7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B7F0B4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57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894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6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BF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153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93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21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257D37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C2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6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24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0E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21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702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9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9C2614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72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1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9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88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55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B6A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DC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EC0EE9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5BF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741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3EA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55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246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66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15AACC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A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771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6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13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956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70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B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66EF07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9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FA9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D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BE2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AC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7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CFB959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A76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7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0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A75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02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012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D1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D5D2D9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8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0B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2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8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17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0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9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7A5D0D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5A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3ED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8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718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90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6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0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50D10A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05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3F6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EA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488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A6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C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ED8A75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A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43C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6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6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CD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E6D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F08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B0A430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9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7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46B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E87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B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3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0BF416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22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5F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2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36C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33A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72D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C45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449AA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F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6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6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73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B4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87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8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4BDB07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A5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06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8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F37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523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33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B6C064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BD1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F35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3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9A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E82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F4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E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CFE555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8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CAD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9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05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CE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1E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D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333D30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C2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9E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2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5F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C2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FF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39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CF685D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8EE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DC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8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930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576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8F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21A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9B9F21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3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E25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69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B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116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C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288EF6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7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1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3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F0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9A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30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6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C44337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7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80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7CB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8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99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11E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3EBDB9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B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8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8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AB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295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17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8A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50AEAE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EAE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7E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8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6F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3D9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BE3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478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7B56A2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65D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1A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1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DC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3B2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1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C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B9D8DB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5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A32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9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31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7F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C8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2F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9FA8C3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3B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32D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4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8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D1B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6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D41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D0B348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E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24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0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3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4F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88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D8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43F0E5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EE1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A6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07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40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A1D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C0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02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F79960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7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F3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9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75F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40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484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A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F62FAE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E0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2D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3E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23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946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75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73285E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3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7B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27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3969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FB0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A6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KAP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8CE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906EE1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3A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A77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AE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4033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BC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DB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YP51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CD4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12FC69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EB5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09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618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A5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4A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12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39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52F99AC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E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D4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0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2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21679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1A2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BD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RRD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069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35CB833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E6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7A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18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51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B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3D4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64C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BD3380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662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A8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99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76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63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6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KRIT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7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A55240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CBE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CCE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D8E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78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4DC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EC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ANKI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BE9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DEEF81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3E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7E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29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4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52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868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U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BAA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nRNA</w:t>
            </w:r>
          </w:p>
        </w:tc>
      </w:tr>
      <w:tr w:rsidR="005C6609" w:rsidRPr="005C6609" w14:paraId="26F1B3E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A4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6D7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35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6B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C01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99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D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3240131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637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33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18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89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70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B6B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2E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GATAD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995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43C3FD6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731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AD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996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67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61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DA2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26C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EX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45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768C9C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E92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83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6BC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87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85D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84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RBM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A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3B3656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64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823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153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7D7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92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657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969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06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3EE33EE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3F9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700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0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61A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94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A5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6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FAM133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CC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1E41C23E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279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B1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01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79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166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A3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CDK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46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011F63C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98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10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0F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C6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25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6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D8B3A3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4B9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B8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737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A7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5190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4A9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0A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SAMD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7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2109920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68B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08A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2587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BB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1006264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E59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C3C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HEPACAM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D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6B09176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2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S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51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64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D5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4EA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3E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0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87E8E6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72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01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3424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CF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35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4C4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BFF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protein_coding</w:t>
            </w:r>
          </w:p>
        </w:tc>
      </w:tr>
      <w:tr w:rsidR="005C6609" w:rsidRPr="005C6609" w14:paraId="7523AAB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8C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CDE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391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12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C5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FD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0E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718E1F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0F8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0E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4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3A3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DD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A0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C0F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9D6D78F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6B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AF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76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9D3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8C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AF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E66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285315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02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1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0B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70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C0C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E4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512D3E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061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634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308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9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D59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08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C0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ACB620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7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EF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02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FFA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8F6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359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7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159362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21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62C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8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2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D5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17C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75B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E4ADE6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C7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5A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36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C1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4964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E8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3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9C00338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E0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A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62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837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74A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BA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BE9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F075A0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D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02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18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04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2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18D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C6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3C95C09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83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FD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29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2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3A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AA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19B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97FDF0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31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88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65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1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25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99E2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1C6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6E3DE7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9F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00E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5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EF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D0C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7B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60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3DF1FAF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68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9A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3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BE7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8C1E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20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43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96729C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BD4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4E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29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E2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0E8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576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8B0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B1D2BE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F4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43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52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9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83D7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A8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3A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228D02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F32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F9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8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B22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6D1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54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10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8B659FB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B4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0B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773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81D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DCC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311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B3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CFFA26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D5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5F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432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85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68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FE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7DD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395A4DC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D5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56D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01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486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9BB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995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BB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1CA88777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55C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71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98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4F4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D53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6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3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4EE084B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2A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304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8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FBD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9E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2BD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FE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0EA0A2F6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1F7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BC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631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C6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469D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BB8A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9A6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F1D4564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1A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65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693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C85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446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FFA0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77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B794E10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112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5F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40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F47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2E1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D01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8B13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636038ED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6C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BB9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50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10F6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5E4C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48B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E3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211A8ED2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7FE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65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078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663D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1BCF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96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B81A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7962C915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BCF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C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48934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D11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1F99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728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4CEB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  <w:tr w:rsidR="005C6609" w:rsidRPr="005C6609" w14:paraId="59BE574A" w14:textId="77777777" w:rsidTr="0055544A">
        <w:trPr>
          <w:trHeight w:val="320"/>
          <w:jc w:val="right"/>
        </w:trPr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91241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298C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ENSSSCG0000005884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A2D8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2125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58C3" w14:textId="77777777" w:rsidR="005C6609" w:rsidRPr="005C6609" w:rsidRDefault="005C6609" w:rsidP="005C6609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2640" w14:textId="77777777" w:rsidR="005C6609" w:rsidRPr="005C6609" w:rsidRDefault="005C6609" w:rsidP="005C6609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5C6609">
              <w:rPr>
                <w:rFonts w:eastAsia="DengXian" w:cs="Times New Roman"/>
                <w:color w:val="000000"/>
                <w:szCs w:val="24"/>
                <w:lang w:eastAsia="zh-CN"/>
              </w:rPr>
              <w:t>lncRNA</w:t>
            </w:r>
          </w:p>
        </w:tc>
      </w:tr>
    </w:tbl>
    <w:p w14:paraId="58F1AED1" w14:textId="6BA5BE2C" w:rsidR="00DE23E8" w:rsidRPr="001549D3" w:rsidRDefault="00AB12AF" w:rsidP="00654E8F">
      <w:pPr>
        <w:spacing w:before="240"/>
      </w:pPr>
      <w:r w:rsidRPr="00AB12AF">
        <w:rPr>
          <w:b/>
          <w:bCs/>
          <w:vertAlign w:val="superscript"/>
        </w:rPr>
        <w:t>1</w:t>
      </w:r>
      <w:r w:rsidRPr="00AB12AF">
        <w:rPr>
          <w:b/>
          <w:bCs/>
        </w:rPr>
        <w:t>CHR</w:t>
      </w:r>
      <w:r>
        <w:t>: Chromosome number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B012E" w14:textId="77777777" w:rsidR="007F48AB" w:rsidRDefault="007F48AB" w:rsidP="00117666">
      <w:pPr>
        <w:spacing w:after="0"/>
      </w:pPr>
      <w:r>
        <w:separator/>
      </w:r>
    </w:p>
  </w:endnote>
  <w:endnote w:type="continuationSeparator" w:id="0">
    <w:p w14:paraId="7541469B" w14:textId="77777777" w:rsidR="007F48AB" w:rsidRDefault="007F48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AA557" w14:textId="77777777" w:rsidR="007F48AB" w:rsidRDefault="007F48AB" w:rsidP="00117666">
      <w:pPr>
        <w:spacing w:after="0"/>
      </w:pPr>
      <w:r>
        <w:separator/>
      </w:r>
    </w:p>
  </w:footnote>
  <w:footnote w:type="continuationSeparator" w:id="0">
    <w:p w14:paraId="63351FE8" w14:textId="77777777" w:rsidR="007F48AB" w:rsidRDefault="007F48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7C7F"/>
    <w:rsid w:val="00401590"/>
    <w:rsid w:val="00425102"/>
    <w:rsid w:val="00447801"/>
    <w:rsid w:val="00452E9C"/>
    <w:rsid w:val="004735C8"/>
    <w:rsid w:val="004961FF"/>
    <w:rsid w:val="004C7941"/>
    <w:rsid w:val="00517A89"/>
    <w:rsid w:val="005250F2"/>
    <w:rsid w:val="0055544A"/>
    <w:rsid w:val="005721CC"/>
    <w:rsid w:val="00593EEA"/>
    <w:rsid w:val="005A5EEE"/>
    <w:rsid w:val="005C66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CA2"/>
    <w:rsid w:val="007F48A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12AF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26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5C6609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5C6609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  <w:lang w:eastAsia="zh-CN"/>
    </w:rPr>
  </w:style>
  <w:style w:type="paragraph" w:customStyle="1" w:styleId="xl63">
    <w:name w:val="xl63"/>
    <w:basedOn w:val="a0"/>
    <w:rsid w:val="005C6609"/>
    <w:pP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64">
    <w:name w:val="xl64"/>
    <w:basedOn w:val="a0"/>
    <w:rsid w:val="005C6609"/>
    <w:pPr>
      <w:spacing w:before="100" w:beforeAutospacing="1" w:after="100" w:afterAutospacing="1"/>
    </w:pPr>
    <w:rPr>
      <w:rFonts w:ascii="Lucida Grande" w:eastAsia="宋体" w:hAnsi="Lucida Grande" w:cs="Lucida Grande"/>
      <w:sz w:val="22"/>
      <w:lang w:eastAsia="zh-CN"/>
    </w:rPr>
  </w:style>
  <w:style w:type="paragraph" w:customStyle="1" w:styleId="xl65">
    <w:name w:val="xl65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b/>
      <w:bCs/>
      <w:szCs w:val="24"/>
      <w:lang w:eastAsia="zh-CN"/>
    </w:rPr>
  </w:style>
  <w:style w:type="paragraph" w:customStyle="1" w:styleId="xl66">
    <w:name w:val="xl66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宋体" w:hAnsi="Calibri" w:cs="Calibri"/>
      <w:b/>
      <w:bCs/>
      <w:szCs w:val="24"/>
      <w:lang w:eastAsia="zh-CN"/>
    </w:rPr>
  </w:style>
  <w:style w:type="paragraph" w:customStyle="1" w:styleId="xl67">
    <w:name w:val="xl67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Lucida Grande" w:eastAsia="宋体" w:hAnsi="Lucida Grande" w:cs="Lucida Grande"/>
      <w:sz w:val="22"/>
      <w:lang w:eastAsia="zh-CN"/>
    </w:rPr>
  </w:style>
  <w:style w:type="paragraph" w:customStyle="1" w:styleId="xl68">
    <w:name w:val="xl68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9">
    <w:name w:val="xl69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Lucida Grande" w:eastAsia="宋体" w:hAnsi="Lucida Grande" w:cs="Lucida Grande"/>
      <w:sz w:val="22"/>
      <w:lang w:eastAsia="zh-CN"/>
    </w:rPr>
  </w:style>
  <w:style w:type="paragraph" w:customStyle="1" w:styleId="xl70">
    <w:name w:val="xl70"/>
    <w:basedOn w:val="a0"/>
    <w:rsid w:val="005C6609"/>
    <w:pPr>
      <w:pBdr>
        <w:top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1</Pages>
  <Words>2800</Words>
  <Characters>1596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40654</cp:lastModifiedBy>
  <cp:revision>4</cp:revision>
  <cp:lastPrinted>2013-10-03T12:51:00Z</cp:lastPrinted>
  <dcterms:created xsi:type="dcterms:W3CDTF">2024-09-16T13:28:00Z</dcterms:created>
  <dcterms:modified xsi:type="dcterms:W3CDTF">2024-09-1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